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Table 2: Risk of cancers in males exposed to total hip arthroplasty and non-exposed males. Adjustment for age, comorbidities, income and educational level.</w:t>
      </w:r>
    </w:p>
    <w:tbl>
      <w:tblPr>
        <w:tblW w:w="6374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987"/>
        <w:gridCol w:w="1418"/>
        <w:gridCol w:w="1134"/>
        <w:gridCol w:w="1417"/>
      </w:tblGrid>
      <w:tr>
        <w:trPr>
          <w:tblHeader w:val="true"/>
        </w:trPr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Unadjusted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</w:t>
            </w:r>
          </w:p>
        </w:tc>
      </w:tr>
      <w:tr>
        <w:trPr>
          <w:tblHeader w:val="true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ncer 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- 0.9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- 0.9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ladder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- 1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- 0.9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rain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 - 1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- 1.2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lorectal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 - 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- 1.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llbladder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- 2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- 2.18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odgkin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- 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- 1.0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ntestine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- 1.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- 1.49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Kidney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- 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- 1.0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arynx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- 0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- 0.7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eukaemia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 - 1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- 1.2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oharynx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- 1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- 1.1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ver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- 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- 1.4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ung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- 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- 0.8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lanoma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- 1.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- 1.3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eloma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- 1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- 1.18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asopharynx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- 2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- 2.98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-Hodgkin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- 1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- 1.02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Oesophagus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- 1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 - 1.2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ncreas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- 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 - 1.06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state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- 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 - 1.0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omach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 - 1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- 1.11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estis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- 3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- 3.85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Tabel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yroid 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- 1.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Tabel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 - 1.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">
    <w:name w:val="Tabell"/>
    <w:basedOn w:val="Normal"/>
    <w:qFormat/>
    <w:pPr>
      <w:spacing w:lineRule="auto" w:line="240"/>
    </w:pPr>
    <w:rPr>
      <w:rFonts w:ascii="Helvetica Neue" w:hAnsi="Helvetica Neue" w:cs="Helvetica Neue"/>
      <w:color w:val="333333"/>
      <w:sz w:val="21"/>
      <w:szCs w:val="21"/>
      <w:lang w:val="en-US"/>
    </w:rPr>
  </w:style>
  <w:style w:type="paragraph" w:styleId="Ballongtext">
    <w:name w:val="Ballongtext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5T14:13:00Z</dcterms:created>
  <dc:creator>anne garland</dc:creator>
  <dc:description/>
  <cp:keywords/>
  <dc:language>en-US</dc:language>
  <cp:lastModifiedBy>anne garland</cp:lastModifiedBy>
  <dcterms:modified xsi:type="dcterms:W3CDTF">2019-09-20T10:53:00Z</dcterms:modified>
  <cp:revision>3</cp:revision>
  <dc:subject/>
  <dc:title/>
</cp:coreProperties>
</file>